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27B2" w14:textId="03E46516" w:rsidR="00B31407" w:rsidRDefault="0061775C" w:rsidP="00B31407">
      <w:pPr>
        <w:pStyle w:val="Caption"/>
      </w:pPr>
      <w:bookmarkStart w:id="0" w:name="_Toc213157737"/>
      <w:r>
        <w:t>S</w:t>
      </w:r>
      <w:r w:rsidR="000F4F9F">
        <w:t>2</w:t>
      </w:r>
      <w:r>
        <w:t xml:space="preserve"> Table</w:t>
      </w:r>
      <w:r w:rsidR="00B31407">
        <w:t xml:space="preserve">: Outcome definitions based on the National Patient </w:t>
      </w:r>
      <w:r w:rsidR="001F4F7D">
        <w:t xml:space="preserve">Register </w:t>
      </w:r>
      <w:r w:rsidR="00B31407">
        <w:t xml:space="preserve">(NPR), </w:t>
      </w:r>
      <w:r w:rsidR="00920F89">
        <w:t xml:space="preserve">National </w:t>
      </w:r>
      <w:r w:rsidR="003B59AF">
        <w:t xml:space="preserve">Prescribed </w:t>
      </w:r>
      <w:r w:rsidR="00B31407">
        <w:t xml:space="preserve">Drug </w:t>
      </w:r>
      <w:r w:rsidR="00920F89">
        <w:t xml:space="preserve">Register </w:t>
      </w:r>
      <w:r w:rsidR="00B31407">
        <w:t xml:space="preserve">(PDR), and </w:t>
      </w:r>
      <w:r w:rsidR="003B59AF">
        <w:t>p</w:t>
      </w:r>
      <w:r w:rsidR="00B31407">
        <w:t xml:space="preserve">rimary </w:t>
      </w:r>
      <w:r w:rsidR="003B59AF">
        <w:t>c</w:t>
      </w:r>
      <w:r w:rsidR="00B31407">
        <w:t xml:space="preserve">are records from Region Blekinge (PC-Blekinge). </w:t>
      </w:r>
      <w:r w:rsidR="002A1E1A">
        <w:t xml:space="preserve">Primary outcomes in the study </w:t>
      </w:r>
      <w:r w:rsidR="008D2AB5">
        <w:t xml:space="preserve">were </w:t>
      </w:r>
      <w:r w:rsidR="002A1E1A">
        <w:t xml:space="preserve">ascertained from the NPR and PDR records </w:t>
      </w:r>
      <w:r w:rsidR="00883F97">
        <w:t xml:space="preserve">and validated against outcomes ascertained from the </w:t>
      </w:r>
      <w:r w:rsidR="002A1E1A">
        <w:t xml:space="preserve">PC-Blekinge </w:t>
      </w:r>
      <w:r w:rsidR="00883F97">
        <w:t>records.</w:t>
      </w:r>
      <w:bookmarkEnd w:id="0"/>
      <w:r w:rsidR="00883F97">
        <w:t xml:space="preserve"> </w:t>
      </w:r>
    </w:p>
    <w:tbl>
      <w:tblPr>
        <w:tblStyle w:val="TableGrid"/>
        <w:tblW w:w="136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1096"/>
        <w:gridCol w:w="1604"/>
        <w:gridCol w:w="1604"/>
        <w:gridCol w:w="9376"/>
      </w:tblGrid>
      <w:tr w:rsidR="00013C73" w14:paraId="5D4B8139" w14:textId="77777777" w:rsidTr="006F38FD">
        <w:tc>
          <w:tcPr>
            <w:tcW w:w="109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DA484D" w14:textId="77777777" w:rsidR="00013C73" w:rsidRDefault="00013C73" w:rsidP="00EB12F8">
            <w:r>
              <w:t>Outcome</w:t>
            </w:r>
          </w:p>
        </w:tc>
        <w:tc>
          <w:tcPr>
            <w:tcW w:w="1604" w:type="dxa"/>
            <w:tcBorders>
              <w:top w:val="single" w:sz="18" w:space="0" w:color="auto"/>
              <w:bottom w:val="single" w:sz="4" w:space="0" w:color="auto"/>
            </w:tcBorders>
          </w:tcPr>
          <w:p w14:paraId="67858085" w14:textId="736BFA6B" w:rsidR="00013C73" w:rsidRDefault="00013C73" w:rsidP="00EB12F8">
            <w:r>
              <w:t>Age Range</w:t>
            </w:r>
          </w:p>
        </w:tc>
        <w:tc>
          <w:tcPr>
            <w:tcW w:w="16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1495A1" w14:textId="14143D6F" w:rsidR="00013C73" w:rsidRDefault="00013C73" w:rsidP="00EB12F8">
            <w:r>
              <w:t>Data Source</w:t>
            </w:r>
          </w:p>
        </w:tc>
        <w:tc>
          <w:tcPr>
            <w:tcW w:w="93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BD0B4C" w14:textId="77777777" w:rsidR="00013C73" w:rsidRDefault="00013C73" w:rsidP="00EB12F8">
            <w:r>
              <w:t>Criteria</w:t>
            </w:r>
          </w:p>
        </w:tc>
      </w:tr>
      <w:tr w:rsidR="00013C73" w14:paraId="5CC7C9C0" w14:textId="77777777" w:rsidTr="006F38FD"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14:paraId="34A958DA" w14:textId="77777777" w:rsidR="00013C73" w:rsidRDefault="00013C73" w:rsidP="00883F97">
            <w:r>
              <w:t>Asthma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09CB7060" w14:textId="29E36ED9" w:rsidR="00013C73" w:rsidRDefault="005E170C" w:rsidP="00883F97">
            <w:r>
              <w:t>0-12 years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5FC2614F" w14:textId="0713485B" w:rsidR="00013C73" w:rsidRDefault="00013C73" w:rsidP="00883F97">
            <w:r>
              <w:t>NPR</w:t>
            </w:r>
          </w:p>
        </w:tc>
        <w:tc>
          <w:tcPr>
            <w:tcW w:w="9376" w:type="dxa"/>
            <w:tcBorders>
              <w:top w:val="single" w:sz="4" w:space="0" w:color="auto"/>
            </w:tcBorders>
          </w:tcPr>
          <w:p w14:paraId="3F1C03CB" w14:textId="67C4BCC0" w:rsidR="00013C73" w:rsidRDefault="00013C73" w:rsidP="00883F97">
            <w:r w:rsidRPr="00F464E9">
              <w:t>≥1 ICD10 code for J45 (asthma)</w:t>
            </w:r>
            <w:r>
              <w:t>.</w:t>
            </w:r>
          </w:p>
        </w:tc>
      </w:tr>
      <w:tr w:rsidR="00013C73" w14:paraId="2C0E9C10" w14:textId="77777777" w:rsidTr="006F38FD">
        <w:tc>
          <w:tcPr>
            <w:tcW w:w="1096" w:type="dxa"/>
            <w:vMerge/>
          </w:tcPr>
          <w:p w14:paraId="7793BB84" w14:textId="307C4EDB" w:rsidR="00013C73" w:rsidRDefault="00013C73" w:rsidP="00883F97"/>
        </w:tc>
        <w:tc>
          <w:tcPr>
            <w:tcW w:w="1604" w:type="dxa"/>
          </w:tcPr>
          <w:p w14:paraId="0840BAE2" w14:textId="77777777" w:rsidR="00013C73" w:rsidRDefault="00013C73" w:rsidP="00883F97"/>
        </w:tc>
        <w:tc>
          <w:tcPr>
            <w:tcW w:w="1604" w:type="dxa"/>
            <w:vMerge w:val="restart"/>
          </w:tcPr>
          <w:p w14:paraId="798D9EF3" w14:textId="414EA7AB" w:rsidR="00013C73" w:rsidRDefault="00013C73" w:rsidP="00883F97">
            <w:r>
              <w:t>PDR</w:t>
            </w:r>
          </w:p>
        </w:tc>
        <w:tc>
          <w:tcPr>
            <w:tcW w:w="9376" w:type="dxa"/>
          </w:tcPr>
          <w:p w14:paraId="325248AC" w14:textId="07964083" w:rsidR="00013C73" w:rsidRDefault="00013C73" w:rsidP="00883F97">
            <w:r>
              <w:t>≥2 prescriptions of R03BA (inhalations of g</w:t>
            </w:r>
            <w:r w:rsidRPr="00F9771B">
              <w:t>lucocorticoids</w:t>
            </w:r>
            <w:r>
              <w:t>), R03DC (l</w:t>
            </w:r>
            <w:r w:rsidRPr="00CC3EF6">
              <w:t>eukotriene receptor antagonists</w:t>
            </w:r>
            <w:r>
              <w:t xml:space="preserve">), or R03AK (fixed combinations of inhalations of β2-agonists and corticosteroids) </w:t>
            </w:r>
            <w:r w:rsidRPr="006F38FD">
              <w:t>with ≥</w:t>
            </w:r>
            <w:r w:rsidR="00220EA0" w:rsidRPr="006F38FD">
              <w:t xml:space="preserve"> 2-week</w:t>
            </w:r>
            <w:r w:rsidRPr="006F38FD">
              <w:t xml:space="preserve"> gap between distributions (age 0-4</w:t>
            </w:r>
            <w:r w:rsidR="00A5412E" w:rsidRPr="006F38FD">
              <w:t>.5</w:t>
            </w:r>
            <w:r w:rsidRPr="006F38FD">
              <w:t>) or regardless of timing (age &gt;4</w:t>
            </w:r>
            <w:r w:rsidR="00A5412E" w:rsidRPr="006F38FD">
              <w:t>.5</w:t>
            </w:r>
            <w:r w:rsidRPr="006F38FD">
              <w:t>).</w:t>
            </w:r>
          </w:p>
        </w:tc>
      </w:tr>
      <w:tr w:rsidR="00013C73" w14:paraId="133F8998" w14:textId="77777777" w:rsidTr="006F38FD">
        <w:tc>
          <w:tcPr>
            <w:tcW w:w="1096" w:type="dxa"/>
            <w:vMerge/>
          </w:tcPr>
          <w:p w14:paraId="0D0CA1BF" w14:textId="77777777" w:rsidR="00013C73" w:rsidRDefault="00013C73" w:rsidP="00883F97"/>
        </w:tc>
        <w:tc>
          <w:tcPr>
            <w:tcW w:w="1604" w:type="dxa"/>
          </w:tcPr>
          <w:p w14:paraId="68752029" w14:textId="77777777" w:rsidR="00013C73" w:rsidRDefault="00013C73" w:rsidP="00883F97"/>
        </w:tc>
        <w:tc>
          <w:tcPr>
            <w:tcW w:w="1604" w:type="dxa"/>
            <w:vMerge/>
          </w:tcPr>
          <w:p w14:paraId="38A5CC6B" w14:textId="41E77B61" w:rsidR="00013C73" w:rsidRDefault="00013C73" w:rsidP="00883F97"/>
        </w:tc>
        <w:tc>
          <w:tcPr>
            <w:tcW w:w="9376" w:type="dxa"/>
          </w:tcPr>
          <w:p w14:paraId="4B9FE8E8" w14:textId="540F8BC7" w:rsidR="00013C73" w:rsidRDefault="00013C73" w:rsidP="00883F97">
            <w:r w:rsidRPr="005F4E34">
              <w:rPr>
                <w:rFonts w:cs="Times New Roman"/>
              </w:rPr>
              <w:t>≥3</w:t>
            </w:r>
            <w:r w:rsidRPr="005F4E34">
              <w:t xml:space="preserve"> prescriptions of </w:t>
            </w:r>
            <w:r>
              <w:rPr>
                <w:rFonts w:cs="Times New Roman"/>
              </w:rPr>
              <w:t>R03AC</w:t>
            </w:r>
            <w:r w:rsidRPr="00B10A6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inhalations of selective β2-adrenoreceptor agonists).</w:t>
            </w:r>
          </w:p>
        </w:tc>
      </w:tr>
      <w:tr w:rsidR="00013C73" w14:paraId="5E8AF250" w14:textId="77777777" w:rsidTr="006F38FD">
        <w:tc>
          <w:tcPr>
            <w:tcW w:w="1096" w:type="dxa"/>
            <w:vMerge/>
            <w:tcBorders>
              <w:bottom w:val="single" w:sz="4" w:space="0" w:color="auto"/>
            </w:tcBorders>
          </w:tcPr>
          <w:p w14:paraId="4785CA75" w14:textId="376ECB5C" w:rsidR="00013C73" w:rsidRDefault="00013C73" w:rsidP="00883F97"/>
        </w:tc>
        <w:tc>
          <w:tcPr>
            <w:tcW w:w="1604" w:type="dxa"/>
            <w:tcBorders>
              <w:bottom w:val="single" w:sz="4" w:space="0" w:color="auto"/>
            </w:tcBorders>
          </w:tcPr>
          <w:p w14:paraId="0CCF2645" w14:textId="77777777" w:rsidR="00013C73" w:rsidRDefault="00013C73" w:rsidP="00883F97"/>
        </w:tc>
        <w:tc>
          <w:tcPr>
            <w:tcW w:w="1604" w:type="dxa"/>
            <w:tcBorders>
              <w:bottom w:val="single" w:sz="4" w:space="0" w:color="auto"/>
            </w:tcBorders>
          </w:tcPr>
          <w:p w14:paraId="72B4D0A1" w14:textId="191D1C30" w:rsidR="00013C73" w:rsidRDefault="00013C73" w:rsidP="00883F97">
            <w:r>
              <w:t>PC-Blekinge</w:t>
            </w:r>
          </w:p>
        </w:tc>
        <w:tc>
          <w:tcPr>
            <w:tcW w:w="9376" w:type="dxa"/>
            <w:tcBorders>
              <w:bottom w:val="single" w:sz="4" w:space="0" w:color="auto"/>
            </w:tcBorders>
          </w:tcPr>
          <w:p w14:paraId="1DB4A06F" w14:textId="080F84D0" w:rsidR="00013C73" w:rsidRDefault="00013C73" w:rsidP="00883F97">
            <w:r w:rsidRPr="00F464E9">
              <w:t>≥1 ICD10 code for J45 (asthma)</w:t>
            </w:r>
            <w:r>
              <w:t>.</w:t>
            </w:r>
          </w:p>
        </w:tc>
      </w:tr>
      <w:tr w:rsidR="00013C73" w14:paraId="13A94DED" w14:textId="77777777" w:rsidTr="006F38FD"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14:paraId="137ECED7" w14:textId="2A35A1F4" w:rsidR="00013C73" w:rsidRDefault="00013C73" w:rsidP="00883F97">
            <w:r>
              <w:t>Asthma (</w:t>
            </w:r>
            <w:r w:rsidR="004F0045">
              <w:t>3</w:t>
            </w:r>
            <w:r>
              <w:t>+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87F1EE7" w14:textId="1FC2C50B" w:rsidR="00013C73" w:rsidRDefault="005E170C" w:rsidP="00883F97">
            <w:r>
              <w:t>0-12 years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02D1D78A" w14:textId="7042A9F5" w:rsidR="00013C73" w:rsidRDefault="00013C73" w:rsidP="00883F97">
            <w:r>
              <w:t>NPR and PDR</w:t>
            </w:r>
          </w:p>
        </w:tc>
        <w:tc>
          <w:tcPr>
            <w:tcW w:w="9376" w:type="dxa"/>
            <w:tcBorders>
              <w:top w:val="single" w:sz="4" w:space="0" w:color="auto"/>
            </w:tcBorders>
          </w:tcPr>
          <w:p w14:paraId="47467CE8" w14:textId="0E7ECA06" w:rsidR="00013C73" w:rsidRDefault="00013C73" w:rsidP="00883F97">
            <w:r>
              <w:t xml:space="preserve">Subject meets the criteria for asthma at least once at age </w:t>
            </w:r>
            <w:r w:rsidR="00787863">
              <w:t>36 months</w:t>
            </w:r>
            <w:r>
              <w:t xml:space="preserve"> or older (either in the NPR and/or PDR)</w:t>
            </w:r>
            <w:r w:rsidR="00BE2F10">
              <w:t xml:space="preserve">. Incidence date is still the first occurrence of an asthma diagnosis or dispensation. </w:t>
            </w:r>
          </w:p>
        </w:tc>
      </w:tr>
      <w:tr w:rsidR="00013C73" w14:paraId="0D3E3945" w14:textId="77777777" w:rsidTr="006F38FD">
        <w:tc>
          <w:tcPr>
            <w:tcW w:w="1096" w:type="dxa"/>
            <w:vMerge/>
            <w:tcBorders>
              <w:bottom w:val="single" w:sz="4" w:space="0" w:color="auto"/>
            </w:tcBorders>
          </w:tcPr>
          <w:p w14:paraId="6C14D49B" w14:textId="2BEA02F9" w:rsidR="00013C73" w:rsidRDefault="00013C73" w:rsidP="00883F97"/>
        </w:tc>
        <w:tc>
          <w:tcPr>
            <w:tcW w:w="1604" w:type="dxa"/>
            <w:tcBorders>
              <w:bottom w:val="single" w:sz="4" w:space="0" w:color="auto"/>
            </w:tcBorders>
          </w:tcPr>
          <w:p w14:paraId="7F7E4273" w14:textId="77777777" w:rsidR="00013C73" w:rsidRDefault="00013C73" w:rsidP="00883F97"/>
        </w:tc>
        <w:tc>
          <w:tcPr>
            <w:tcW w:w="1604" w:type="dxa"/>
            <w:tcBorders>
              <w:bottom w:val="single" w:sz="4" w:space="0" w:color="auto"/>
            </w:tcBorders>
          </w:tcPr>
          <w:p w14:paraId="762D2A5A" w14:textId="2F62E1D4" w:rsidR="00013C73" w:rsidRDefault="00013C73" w:rsidP="00883F97">
            <w:r>
              <w:t>PC-Blekinge</w:t>
            </w:r>
          </w:p>
        </w:tc>
        <w:tc>
          <w:tcPr>
            <w:tcW w:w="9376" w:type="dxa"/>
            <w:tcBorders>
              <w:bottom w:val="single" w:sz="4" w:space="0" w:color="auto"/>
            </w:tcBorders>
          </w:tcPr>
          <w:p w14:paraId="3DBEBC33" w14:textId="2CF2496B" w:rsidR="00013C73" w:rsidRDefault="00013C73" w:rsidP="00883F97">
            <w:r w:rsidRPr="00F464E9">
              <w:t>≥1 ICD10 code for J45 (asthma)</w:t>
            </w:r>
            <w:r>
              <w:t xml:space="preserve"> at age </w:t>
            </w:r>
            <w:r w:rsidR="00787863">
              <w:t>36 months</w:t>
            </w:r>
            <w:r>
              <w:t xml:space="preserve"> or older.</w:t>
            </w:r>
          </w:p>
        </w:tc>
      </w:tr>
      <w:tr w:rsidR="00013C73" w14:paraId="7D5F3F31" w14:textId="77777777" w:rsidTr="006F38FD">
        <w:tc>
          <w:tcPr>
            <w:tcW w:w="1096" w:type="dxa"/>
            <w:vMerge w:val="restart"/>
            <w:tcBorders>
              <w:top w:val="single" w:sz="4" w:space="0" w:color="auto"/>
              <w:bottom w:val="single" w:sz="18" w:space="0" w:color="auto"/>
            </w:tcBorders>
          </w:tcPr>
          <w:p w14:paraId="2727C8AF" w14:textId="77777777" w:rsidR="00013C73" w:rsidRDefault="00013C73" w:rsidP="00883F97">
            <w:r>
              <w:t>Wheeze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14:paraId="259BA14C" w14:textId="3F464E1A" w:rsidR="00013C73" w:rsidRDefault="005E170C" w:rsidP="00883F97">
            <w:r>
              <w:t>0-3</w:t>
            </w:r>
            <w:r w:rsidR="008304F1">
              <w:t>6</w:t>
            </w:r>
            <w:r>
              <w:t xml:space="preserve"> </w:t>
            </w:r>
            <w:r w:rsidR="008304F1">
              <w:t>months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14:paraId="3C4AB964" w14:textId="26DDCA03" w:rsidR="00013C73" w:rsidRDefault="00013C73" w:rsidP="00883F97">
            <w:r>
              <w:t>NPR</w:t>
            </w:r>
          </w:p>
        </w:tc>
        <w:tc>
          <w:tcPr>
            <w:tcW w:w="9376" w:type="dxa"/>
            <w:tcBorders>
              <w:top w:val="single" w:sz="4" w:space="0" w:color="auto"/>
              <w:bottom w:val="nil"/>
            </w:tcBorders>
          </w:tcPr>
          <w:p w14:paraId="19B706AD" w14:textId="11F631A1" w:rsidR="00013C73" w:rsidRDefault="00013C73" w:rsidP="00883F97">
            <w:r w:rsidRPr="00F464E9">
              <w:t>≥1 ICD10 code for J45 (asthma)</w:t>
            </w:r>
            <w:r>
              <w:t xml:space="preserve"> or J20-J2</w:t>
            </w:r>
            <w:r w:rsidR="008B6B1F">
              <w:t>2</w:t>
            </w:r>
            <w:r>
              <w:t xml:space="preserve"> (other acute infections in the lower airways). </w:t>
            </w:r>
          </w:p>
        </w:tc>
      </w:tr>
      <w:tr w:rsidR="00013C73" w14:paraId="5339D58C" w14:textId="77777777" w:rsidTr="006F38FD">
        <w:tc>
          <w:tcPr>
            <w:tcW w:w="1096" w:type="dxa"/>
            <w:vMerge/>
            <w:tcBorders>
              <w:top w:val="nil"/>
              <w:bottom w:val="single" w:sz="18" w:space="0" w:color="auto"/>
            </w:tcBorders>
          </w:tcPr>
          <w:p w14:paraId="4A083F46" w14:textId="4B80D503" w:rsidR="00013C73" w:rsidRDefault="00013C73" w:rsidP="00883F97"/>
        </w:tc>
        <w:tc>
          <w:tcPr>
            <w:tcW w:w="1604" w:type="dxa"/>
            <w:tcBorders>
              <w:top w:val="nil"/>
            </w:tcBorders>
          </w:tcPr>
          <w:p w14:paraId="5ABAF218" w14:textId="77777777" w:rsidR="00013C73" w:rsidRDefault="00013C73" w:rsidP="00883F97"/>
        </w:tc>
        <w:tc>
          <w:tcPr>
            <w:tcW w:w="1604" w:type="dxa"/>
            <w:tcBorders>
              <w:top w:val="nil"/>
            </w:tcBorders>
          </w:tcPr>
          <w:p w14:paraId="39703FAA" w14:textId="6F3B8DC7" w:rsidR="00013C73" w:rsidRDefault="00013C73" w:rsidP="00883F97">
            <w:r>
              <w:t>PDR</w:t>
            </w:r>
          </w:p>
        </w:tc>
        <w:tc>
          <w:tcPr>
            <w:tcW w:w="9376" w:type="dxa"/>
            <w:tcBorders>
              <w:top w:val="nil"/>
            </w:tcBorders>
          </w:tcPr>
          <w:p w14:paraId="2247316E" w14:textId="73BBB647" w:rsidR="00013C73" w:rsidRDefault="00013C73" w:rsidP="00883F97">
            <w:r w:rsidRPr="00F464E9">
              <w:t>≥1</w:t>
            </w:r>
            <w:r>
              <w:t xml:space="preserve"> prescription of R03BA (g</w:t>
            </w:r>
            <w:r w:rsidRPr="00F9771B">
              <w:t>lucocorticoids</w:t>
            </w:r>
            <w:r>
              <w:t>), R03DC (l</w:t>
            </w:r>
            <w:r w:rsidRPr="00CC3EF6">
              <w:t>eukotriene receptor antagonists</w:t>
            </w:r>
            <w:r>
              <w:t>), R03AK (fixed combinations of β2-agonists and corticosteroids) or R03AC (</w:t>
            </w:r>
            <w:r>
              <w:rPr>
                <w:rFonts w:cs="Times New Roman"/>
              </w:rPr>
              <w:t>inhalations of selective β2-adrenoreceptor agonists)</w:t>
            </w:r>
          </w:p>
        </w:tc>
      </w:tr>
      <w:tr w:rsidR="00013C73" w14:paraId="1276F6EB" w14:textId="77777777" w:rsidTr="006F38FD">
        <w:tc>
          <w:tcPr>
            <w:tcW w:w="1096" w:type="dxa"/>
            <w:vMerge/>
            <w:tcBorders>
              <w:top w:val="nil"/>
              <w:bottom w:val="single" w:sz="18" w:space="0" w:color="auto"/>
            </w:tcBorders>
          </w:tcPr>
          <w:p w14:paraId="6CC23698" w14:textId="2878A3AA" w:rsidR="00013C73" w:rsidRDefault="00013C73" w:rsidP="00883F97"/>
        </w:tc>
        <w:tc>
          <w:tcPr>
            <w:tcW w:w="1604" w:type="dxa"/>
          </w:tcPr>
          <w:p w14:paraId="450B984B" w14:textId="77777777" w:rsidR="00013C73" w:rsidRDefault="00013C73" w:rsidP="00883F97"/>
        </w:tc>
        <w:tc>
          <w:tcPr>
            <w:tcW w:w="1604" w:type="dxa"/>
          </w:tcPr>
          <w:p w14:paraId="71B56425" w14:textId="4C6E7858" w:rsidR="00013C73" w:rsidRDefault="00013C73" w:rsidP="00883F97">
            <w:r>
              <w:t>PC-Blekinge</w:t>
            </w:r>
          </w:p>
        </w:tc>
        <w:tc>
          <w:tcPr>
            <w:tcW w:w="9376" w:type="dxa"/>
          </w:tcPr>
          <w:p w14:paraId="56CFD441" w14:textId="101D1AFE" w:rsidR="00013C73" w:rsidRDefault="00013C73" w:rsidP="00883F97">
            <w:r w:rsidRPr="00F464E9">
              <w:t>≥1 ICD10 code for J45 (asthma)</w:t>
            </w:r>
            <w:r>
              <w:t xml:space="preserve"> or J20-J2</w:t>
            </w:r>
            <w:r w:rsidR="008B6B1F">
              <w:t>2</w:t>
            </w:r>
            <w:r>
              <w:t xml:space="preserve"> (other acute infections in the lower airways).</w:t>
            </w:r>
          </w:p>
        </w:tc>
      </w:tr>
    </w:tbl>
    <w:p w14:paraId="555A2BA0" w14:textId="0ABD1F79" w:rsidR="00123DE2" w:rsidRPr="00123DE2" w:rsidRDefault="00123DE2" w:rsidP="00123DE2">
      <w:pPr>
        <w:pStyle w:val="Caption"/>
      </w:pPr>
    </w:p>
    <w:sectPr w:rsidR="00123DE2" w:rsidRPr="00123DE2" w:rsidSect="0007238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CDAFD" w14:textId="77777777" w:rsidR="003C6D90" w:rsidRDefault="003C6D90" w:rsidP="002A3D1B">
      <w:pPr>
        <w:spacing w:after="0"/>
      </w:pPr>
      <w:r>
        <w:separator/>
      </w:r>
    </w:p>
  </w:endnote>
  <w:endnote w:type="continuationSeparator" w:id="0">
    <w:p w14:paraId="79C75406" w14:textId="77777777" w:rsidR="003C6D90" w:rsidRDefault="003C6D90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7CE70" w14:textId="77777777" w:rsidR="003C6D90" w:rsidRDefault="003C6D90" w:rsidP="002A3D1B">
      <w:pPr>
        <w:spacing w:after="0"/>
      </w:pPr>
      <w:r>
        <w:separator/>
      </w:r>
    </w:p>
  </w:footnote>
  <w:footnote w:type="continuationSeparator" w:id="0">
    <w:p w14:paraId="360FCE1A" w14:textId="77777777" w:rsidR="003C6D90" w:rsidRDefault="003C6D90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238B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4F9F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C6D90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36DDC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87890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460E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39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4</cp:revision>
  <dcterms:created xsi:type="dcterms:W3CDTF">2025-12-12T15:26:00Z</dcterms:created>
  <dcterms:modified xsi:type="dcterms:W3CDTF">2026-03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